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4855D" w14:textId="7B55F410" w:rsidR="007A1B85" w:rsidRPr="00730C47" w:rsidRDefault="007A1B85" w:rsidP="007A1B85">
      <w:pPr>
        <w:spacing w:line="480" w:lineRule="auto"/>
        <w:rPr>
          <w:rFonts w:ascii="Times New Roman" w:hAnsi="Times New Roman" w:cs="Times New Roman"/>
          <w:b/>
          <w:bCs/>
        </w:rPr>
      </w:pPr>
      <w:r w:rsidRPr="00730C47">
        <w:rPr>
          <w:rFonts w:ascii="Times New Roman" w:hAnsi="Times New Roman" w:cs="Times New Roman"/>
          <w:b/>
          <w:bCs/>
        </w:rPr>
        <w:t>S</w:t>
      </w:r>
      <w:r w:rsidR="009B02F0" w:rsidRPr="00730C47">
        <w:rPr>
          <w:rFonts w:ascii="Times New Roman" w:hAnsi="Times New Roman" w:cs="Times New Roman"/>
          <w:b/>
          <w:bCs/>
        </w:rPr>
        <w:t>2</w:t>
      </w:r>
      <w:r w:rsidRPr="00730C47">
        <w:rPr>
          <w:rFonts w:ascii="Times New Roman" w:hAnsi="Times New Roman" w:cs="Times New Roman"/>
          <w:b/>
          <w:bCs/>
        </w:rPr>
        <w:t xml:space="preserve"> Table</w:t>
      </w:r>
      <w:r w:rsidR="00730C47" w:rsidRPr="00730C47">
        <w:rPr>
          <w:rFonts w:ascii="Times New Roman" w:hAnsi="Times New Roman" w:cs="Times New Roman"/>
          <w:b/>
          <w:bCs/>
        </w:rPr>
        <w:t>.</w:t>
      </w:r>
      <w:r w:rsidRPr="00730C47">
        <w:rPr>
          <w:rFonts w:ascii="Times New Roman" w:hAnsi="Times New Roman" w:cs="Times New Roman"/>
          <w:b/>
          <w:bCs/>
        </w:rPr>
        <w:t xml:space="preserve"> Variables associated with being prescribed statin therapy pre-percutaneous coronary intervention</w:t>
      </w:r>
      <w:r w:rsidR="00730C47">
        <w:rPr>
          <w:rFonts w:ascii="Times New Roman" w:hAnsi="Times New Roman" w:cs="Times New Roman"/>
          <w:b/>
          <w:bCs/>
        </w:rPr>
        <w:t>.</w:t>
      </w:r>
    </w:p>
    <w:tbl>
      <w:tblPr>
        <w:tblW w:w="7197" w:type="dxa"/>
        <w:tblLook w:val="04A0" w:firstRow="1" w:lastRow="0" w:firstColumn="1" w:lastColumn="0" w:noHBand="0" w:noVBand="1"/>
      </w:tblPr>
      <w:tblGrid>
        <w:gridCol w:w="3720"/>
        <w:gridCol w:w="1335"/>
        <w:gridCol w:w="1182"/>
        <w:gridCol w:w="960"/>
      </w:tblGrid>
      <w:tr w:rsidR="00915308" w:rsidRPr="00854D21" w14:paraId="38C59D77" w14:textId="77777777" w:rsidTr="00F9135A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3FBC" w14:textId="77777777" w:rsidR="00915308" w:rsidRPr="00D45217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4521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BCD7E" w14:textId="111F2E74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64F6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2435E" w14:textId="09A2B808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4521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BCEB4" w14:textId="7970EA6A" w:rsidR="00915308" w:rsidRPr="00D45217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4521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915308" w:rsidRPr="00854D21" w14:paraId="21C663A1" w14:textId="77777777" w:rsidTr="00F9135A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3752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0C45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97D9" w14:textId="5D6FFD3D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BAF0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07F1652B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D42E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C77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245D" w14:textId="05589A28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DDBD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5DB3E013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DD5D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2236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3AE6" w14:textId="1CCBC941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3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C2E7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417C1FBD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0FAB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F9F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948A" w14:textId="77F97681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8FB0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249D7CCE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7677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revious myocardial infarc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A725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1035" w14:textId="684E18C4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5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1383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5D85E827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BA2F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revious revascularis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849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C903" w14:textId="10C91840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9326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62BA04F0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07B7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F8BC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0483" w14:textId="70F51146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96B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</w:tr>
      <w:tr w:rsidR="00915308" w:rsidRPr="00854D21" w14:paraId="1E9F2EFE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463A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eart failu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ED26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889F" w14:textId="0315845C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F051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</w:p>
        </w:tc>
      </w:tr>
      <w:tr w:rsidR="00915308" w:rsidRPr="00854D21" w14:paraId="4156F784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7866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CEB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7298" w14:textId="1DC77AC1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CFC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707C348B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4916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eripheral vascular disea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AB6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7E04" w14:textId="24F33489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6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7B61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915308" w:rsidRPr="00854D21" w14:paraId="43556D86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9F85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A83A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9D07" w14:textId="719EA581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C20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0</w:t>
            </w:r>
          </w:p>
        </w:tc>
      </w:tr>
      <w:tr w:rsidR="00915308" w:rsidRPr="00854D21" w14:paraId="73723CC6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90BC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5B15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B05D9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EFAA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</w:tr>
      <w:tr w:rsidR="00915308" w:rsidRPr="00854D21" w14:paraId="274A77D3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66FA" w14:textId="77777777" w:rsidR="00915308" w:rsidRPr="00854D21" w:rsidRDefault="00915308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3FCB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005A" w14:textId="1263ED8D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F4582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15308" w:rsidRPr="00854D21" w14:paraId="00A854EC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AD32" w14:textId="77777777" w:rsidR="00915308" w:rsidRPr="00854D21" w:rsidRDefault="00915308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454F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C224" w14:textId="7101E96F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B359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15308" w:rsidRPr="00854D21" w14:paraId="7ABCF7C1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9150" w14:textId="77777777" w:rsidR="00915308" w:rsidRPr="00854D21" w:rsidRDefault="00915308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9105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1B6B" w14:textId="250EAFBA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63F1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15308" w:rsidRPr="00854D21" w14:paraId="53AE3AB0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93D6" w14:textId="77777777" w:rsidR="00915308" w:rsidRPr="00854D21" w:rsidRDefault="00915308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41CC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0CC6" w14:textId="06F9E2B8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1318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15308" w:rsidRPr="00854D21" w14:paraId="6683B792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49E7" w14:textId="77777777" w:rsidR="00915308" w:rsidRPr="00854D21" w:rsidRDefault="00915308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632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FDA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4F1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5308" w:rsidRPr="00854D21" w14:paraId="2B29EB2F" w14:textId="77777777" w:rsidTr="00915308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65AD1" w14:textId="77777777" w:rsidR="00915308" w:rsidRPr="00854D21" w:rsidRDefault="00915308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6EAA6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4E3A2" w14:textId="14278D45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2934D" w14:textId="77777777" w:rsidR="00915308" w:rsidRPr="00854D21" w:rsidRDefault="00915308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31CF9579" w14:textId="77777777" w:rsidR="00DE7024" w:rsidRPr="00854D21" w:rsidRDefault="00DE7024" w:rsidP="00DE7024">
      <w:pPr>
        <w:spacing w:line="480" w:lineRule="auto"/>
        <w:rPr>
          <w:rFonts w:ascii="Times New Roman" w:hAnsi="Times New Roman" w:cs="Times New Roman"/>
        </w:rPr>
      </w:pPr>
      <w:r w:rsidRPr="00A64F63">
        <w:rPr>
          <w:rFonts w:ascii="Times New Roman" w:hAnsi="Times New Roman" w:cs="Times New Roman"/>
        </w:rPr>
        <w:t>estimates for age are per year.</w:t>
      </w:r>
    </w:p>
    <w:p w14:paraId="06558274" w14:textId="77777777" w:rsidR="002E6ECE" w:rsidRDefault="002E6ECE"/>
    <w:sectPr w:rsidR="002E6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CE"/>
    <w:rsid w:val="001A7634"/>
    <w:rsid w:val="002E6ECE"/>
    <w:rsid w:val="003D2157"/>
    <w:rsid w:val="0052129D"/>
    <w:rsid w:val="005C3240"/>
    <w:rsid w:val="00730C47"/>
    <w:rsid w:val="007A1B85"/>
    <w:rsid w:val="007F0E2A"/>
    <w:rsid w:val="00866380"/>
    <w:rsid w:val="00915308"/>
    <w:rsid w:val="00954052"/>
    <w:rsid w:val="009B02F0"/>
    <w:rsid w:val="00D45217"/>
    <w:rsid w:val="00DE7024"/>
    <w:rsid w:val="00E95C4C"/>
    <w:rsid w:val="00F9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75D9"/>
  <w15:chartTrackingRefBased/>
  <w15:docId w15:val="{DC8DB07A-02BD-4F58-93E4-E6A66D55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405D58-0ADF-4373-B0FF-EBC0B88203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AA85AE-41A9-49E5-B6D0-AA1281E4BC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789918-39E7-4CDD-8882-D0B9FD8A80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15</cp:revision>
  <dcterms:created xsi:type="dcterms:W3CDTF">2021-01-26T11:55:00Z</dcterms:created>
  <dcterms:modified xsi:type="dcterms:W3CDTF">2022-02-0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